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Erratum: “Calculating the peak skin dose resulting from fluoroscopically guided interventions. Part I: Methods”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. Kyle Jone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Imaging Physics, Division of Diagnostic Imaging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D Anderson Cancer Center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1400 Pressler, Unit 1432, Houston, TX 77030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kyle.jones@mdanderson.org</w:t>
        </w:r>
      </w:hyperlink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exander S. Pasciak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Radiolog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niversity of Tennessee Medical Center, Knoxvill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1924 Alcoa Highway, Knoxville, TN 37920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APasciak@mc.utmck.edu</w:t>
        </w:r>
      </w:hyperlink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ing author:  A. Kyle Jone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kyle.jones@mdanderson.org</w:t>
        </w:r>
      </w:hyperlink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yle.jones@mdanderson.org" TargetMode="External"/><Relationship Id="rId3" Type="http://schemas.openxmlformats.org/officeDocument/2006/relationships/hyperlink" Target="mailto:APasciak@mc.utmck.edu" TargetMode="External"/><Relationship Id="rId4" Type="http://schemas.openxmlformats.org/officeDocument/2006/relationships/hyperlink" Target="mailto:kyle.jones@mdanderson.org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9:22:00Z</dcterms:created>
  <dc:creator>A. Kyle Jones</dc:creator>
  <dc:description/>
  <dc:language>en-US</dc:language>
  <cp:lastModifiedBy>A. Kyle Jones</cp:lastModifiedBy>
  <cp:lastPrinted>2011-04-27T15:35:00Z</cp:lastPrinted>
  <dcterms:modified xsi:type="dcterms:W3CDTF">2014-03-18T19:22:00Z</dcterms:modified>
  <cp:revision>2</cp:revision>
  <dc:subject/>
  <dc:title/>
</cp:coreProperties>
</file>